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68E7C" w14:textId="04B82C45" w:rsidR="005E744D" w:rsidRDefault="005E744D" w:rsidP="005E744D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323130"/>
          <w:bdr w:val="none" w:sz="0" w:space="0" w:color="auto" w:frame="1"/>
        </w:rPr>
      </w:pPr>
      <w:r>
        <w:rPr>
          <w:b/>
          <w:bCs/>
          <w:color w:val="323130"/>
          <w:bdr w:val="none" w:sz="0" w:space="0" w:color="auto" w:frame="1"/>
        </w:rPr>
        <w:t>Supplemental Material</w:t>
      </w:r>
    </w:p>
    <w:p w14:paraId="03BF8643" w14:textId="77777777" w:rsidR="005E744D" w:rsidRDefault="005E744D" w:rsidP="005E744D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bCs/>
          <w:color w:val="323130"/>
          <w:bdr w:val="none" w:sz="0" w:space="0" w:color="auto" w:frame="1"/>
        </w:rPr>
      </w:pPr>
    </w:p>
    <w:p w14:paraId="094C2F1C" w14:textId="77777777" w:rsidR="007E3616" w:rsidRDefault="007E3616" w:rsidP="007E3616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f0"/>
          <w:b/>
          <w:bCs/>
          <w:color w:val="000000"/>
          <w:sz w:val="28"/>
          <w:szCs w:val="28"/>
        </w:rPr>
      </w:pPr>
      <w:r>
        <w:rPr>
          <w:rStyle w:val="cf0"/>
          <w:b/>
          <w:bCs/>
          <w:color w:val="000000"/>
          <w:sz w:val="28"/>
          <w:szCs w:val="28"/>
        </w:rPr>
        <w:t>Exploring the role of sex in the association of late chronotype on cardiorespiratory fitness</w:t>
      </w:r>
    </w:p>
    <w:p w14:paraId="236BDDE6" w14:textId="77777777" w:rsidR="007E3616" w:rsidRPr="00CB67EF" w:rsidRDefault="007E3616" w:rsidP="007E3616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f0"/>
          <w:b/>
          <w:bCs/>
          <w:color w:val="000000"/>
          <w:sz w:val="28"/>
          <w:szCs w:val="28"/>
        </w:rPr>
      </w:pPr>
    </w:p>
    <w:p w14:paraId="4B074D88" w14:textId="5DC26C00" w:rsidR="005E744D" w:rsidRDefault="005E744D" w:rsidP="005E744D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323130"/>
          <w:bdr w:val="none" w:sz="0" w:space="0" w:color="auto" w:frame="1"/>
        </w:rPr>
      </w:pPr>
      <w:r w:rsidRPr="00EA2B5B">
        <w:rPr>
          <w:color w:val="323130"/>
          <w:bdr w:val="none" w:sz="0" w:space="0" w:color="auto" w:frame="1"/>
        </w:rPr>
        <w:t>J. Matthew Thomas, Philip A. Kern, </w:t>
      </w:r>
      <w:r w:rsidRPr="00EA2B5B">
        <w:rPr>
          <w:rStyle w:val="markbjkql8m94"/>
          <w:color w:val="323130"/>
          <w:bdr w:val="none" w:sz="0" w:space="0" w:color="auto" w:frame="1"/>
        </w:rPr>
        <w:t>Heather</w:t>
      </w:r>
      <w:r w:rsidRPr="00EA2B5B">
        <w:rPr>
          <w:color w:val="323130"/>
          <w:bdr w:val="none" w:sz="0" w:space="0" w:color="auto" w:frame="1"/>
        </w:rPr>
        <w:t xml:space="preserve"> M. Bush, </w:t>
      </w:r>
      <w:r>
        <w:rPr>
          <w:color w:val="323130"/>
          <w:bdr w:val="none" w:sz="0" w:space="0" w:color="auto" w:frame="1"/>
        </w:rPr>
        <w:t xml:space="preserve">Sarah J. Robbins, </w:t>
      </w:r>
      <w:r w:rsidRPr="00EA2B5B">
        <w:rPr>
          <w:color w:val="323130"/>
          <w:bdr w:val="none" w:sz="0" w:space="0" w:color="auto" w:frame="1"/>
        </w:rPr>
        <w:t>W. Scott Black, Julie S. Pendergast, Jody L. Clasey</w:t>
      </w:r>
    </w:p>
    <w:p w14:paraId="06B63324" w14:textId="16D49837" w:rsidR="0020571A" w:rsidRDefault="0020571A" w:rsidP="005E744D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323130"/>
          <w:bdr w:val="none" w:sz="0" w:space="0" w:color="auto" w:frame="1"/>
        </w:rPr>
      </w:pPr>
    </w:p>
    <w:p w14:paraId="74E028EE" w14:textId="77777777" w:rsidR="0020571A" w:rsidRPr="00EA2B5B" w:rsidRDefault="0020571A" w:rsidP="005E744D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323130"/>
          <w:bdr w:val="none" w:sz="0" w:space="0" w:color="auto" w:frame="1"/>
        </w:rPr>
      </w:pPr>
    </w:p>
    <w:p w14:paraId="1B549B6C" w14:textId="21A8B5FE" w:rsidR="00CF22C7" w:rsidRDefault="00CF22C7"/>
    <w:p w14:paraId="605A8426" w14:textId="4ED92B8D" w:rsidR="00C73402" w:rsidRDefault="00C73402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</w:tblGrid>
      <w:tr w:rsidR="009F3F72" w14:paraId="2E261073" w14:textId="77777777" w:rsidTr="00510755">
        <w:trPr>
          <w:jc w:val="center"/>
        </w:trPr>
        <w:tc>
          <w:tcPr>
            <w:tcW w:w="7285" w:type="dxa"/>
          </w:tcPr>
          <w:p w14:paraId="179AF141" w14:textId="77777777" w:rsidR="009F3F72" w:rsidRDefault="009F3F72" w:rsidP="00510755">
            <w:r>
              <w:rPr>
                <w:noProof/>
              </w:rPr>
              <w:drawing>
                <wp:inline distT="0" distB="0" distL="0" distR="0" wp14:anchorId="146AEBBB" wp14:editId="64E21DE1">
                  <wp:extent cx="4305300" cy="3437909"/>
                  <wp:effectExtent l="0" t="0" r="0" b="0"/>
                  <wp:docPr id="1" name="Picture 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scatter chart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2" t="9045" r="10768"/>
                          <a:stretch/>
                        </pic:blipFill>
                        <pic:spPr bwMode="auto">
                          <a:xfrm>
                            <a:off x="0" y="0"/>
                            <a:ext cx="4305393" cy="3437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3F72" w14:paraId="2DCC5F25" w14:textId="77777777" w:rsidTr="00510755">
        <w:trPr>
          <w:jc w:val="center"/>
        </w:trPr>
        <w:tc>
          <w:tcPr>
            <w:tcW w:w="7285" w:type="dxa"/>
          </w:tcPr>
          <w:p w14:paraId="0551CA59" w14:textId="29E8D4DF" w:rsidR="009F3F72" w:rsidRPr="007E3616" w:rsidRDefault="009F3F72" w:rsidP="00510755">
            <w:pPr>
              <w:rPr>
                <w:rFonts w:ascii="Times New Roman" w:hAnsi="Times New Roman" w:cs="Times New Roman"/>
                <w:b/>
                <w:bCs/>
              </w:rPr>
            </w:pPr>
            <w:r w:rsidRPr="007E3616">
              <w:rPr>
                <w:rFonts w:ascii="Times New Roman" w:hAnsi="Times New Roman" w:cs="Times New Roman"/>
                <w:b/>
                <w:bCs/>
              </w:rPr>
              <w:t xml:space="preserve">Supplemental Figure </w:t>
            </w:r>
            <w:r w:rsidR="00001084">
              <w:rPr>
                <w:rFonts w:ascii="Times New Roman" w:hAnsi="Times New Roman" w:cs="Times New Roman"/>
                <w:b/>
                <w:bCs/>
              </w:rPr>
              <w:t>S</w:t>
            </w:r>
            <w:r w:rsidR="00C320C7" w:rsidRPr="007E3616">
              <w:rPr>
                <w:rFonts w:ascii="Times New Roman" w:hAnsi="Times New Roman" w:cs="Times New Roman"/>
                <w:b/>
                <w:bCs/>
              </w:rPr>
              <w:t>1</w:t>
            </w:r>
            <w:r w:rsidRPr="007E361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7E3616">
              <w:rPr>
                <w:rFonts w:ascii="Times New Roman" w:hAnsi="Times New Roman" w:cs="Times New Roman"/>
              </w:rPr>
              <w:t>Dim light melatonin onset (DLMO), a physiological measure of internal circadian timing, was associated with morningness-eveningness questionnaire (MEQ) score.</w:t>
            </w:r>
          </w:p>
        </w:tc>
      </w:tr>
    </w:tbl>
    <w:p w14:paraId="27F4910C" w14:textId="6C6D2F88" w:rsidR="00F504DA" w:rsidRDefault="00F504DA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55AC2" w14:textId="77777777" w:rsidR="00F504DA" w:rsidRDefault="00F504DA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CC31D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C90D2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442D1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565A4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7ECEC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51786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137D0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81694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2F09C" w14:textId="77777777" w:rsidR="00B06475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EB134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A7922" w14:textId="643B325F" w:rsidR="00177C63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0108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430"/>
        <w:gridCol w:w="2880"/>
      </w:tblGrid>
      <w:tr w:rsidR="00B06475" w:rsidRPr="008D4D6D" w14:paraId="42C9A2A3" w14:textId="77777777" w:rsidTr="00406691">
        <w:trPr>
          <w:trHeight w:val="360"/>
        </w:trPr>
        <w:tc>
          <w:tcPr>
            <w:tcW w:w="3325" w:type="dxa"/>
            <w:vAlign w:val="center"/>
          </w:tcPr>
          <w:p w14:paraId="519C1806" w14:textId="77777777" w:rsidR="00B06475" w:rsidRPr="008D4D6D" w:rsidRDefault="00B06475" w:rsidP="00406691">
            <w:pPr>
              <w:spacing w:line="247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14:paraId="6C526DE7" w14:textId="77777777" w:rsidR="00B06475" w:rsidRPr="008D4D6D" w:rsidRDefault="00B06475" w:rsidP="00406691">
            <w:pPr>
              <w:spacing w:line="247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D6D">
              <w:rPr>
                <w:rFonts w:ascii="Times New Roman" w:hAnsi="Times New Roman" w:cs="Times New Roman"/>
                <w:b/>
                <w:bCs/>
              </w:rPr>
              <w:t>Two-way ANOVA slope</w:t>
            </w:r>
          </w:p>
        </w:tc>
        <w:tc>
          <w:tcPr>
            <w:tcW w:w="2880" w:type="dxa"/>
            <w:vAlign w:val="center"/>
          </w:tcPr>
          <w:p w14:paraId="314F1AF3" w14:textId="3A3064C1" w:rsidR="00B06475" w:rsidRPr="008D4D6D" w:rsidRDefault="00B06475" w:rsidP="00B06475">
            <w:pPr>
              <w:spacing w:line="247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36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06475" w:rsidRPr="008D4D6D" w14:paraId="36AD5341" w14:textId="77777777" w:rsidTr="007E3616">
        <w:trPr>
          <w:trHeight w:val="360"/>
        </w:trPr>
        <w:tc>
          <w:tcPr>
            <w:tcW w:w="3325" w:type="dxa"/>
            <w:vAlign w:val="center"/>
          </w:tcPr>
          <w:p w14:paraId="4C711032" w14:textId="77777777" w:rsidR="00B06475" w:rsidRPr="007E3616" w:rsidRDefault="00B06475" w:rsidP="00406691">
            <w:pPr>
              <w:spacing w:line="247" w:lineRule="auto"/>
              <w:rPr>
                <w:rFonts w:ascii="Times New Roman" w:hAnsi="Times New Roman" w:cs="Times New Roman"/>
              </w:rPr>
            </w:pPr>
            <w:r w:rsidRPr="007E361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88724DC" w14:textId="4A7BAA4C" w:rsidR="00B06475" w:rsidRPr="008D4D6D" w:rsidRDefault="00B06475" w:rsidP="007E3616">
            <w:pPr>
              <w:spacing w:line="24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2880" w:type="dxa"/>
            <w:vMerge w:val="restart"/>
            <w:vAlign w:val="center"/>
          </w:tcPr>
          <w:p w14:paraId="639DC577" w14:textId="10B1E8E5" w:rsidR="00B06475" w:rsidRPr="008D4D6D" w:rsidRDefault="00B06475" w:rsidP="007E3616">
            <w:pPr>
              <w:spacing w:line="24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B06475" w:rsidRPr="008D4D6D" w14:paraId="54A439DB" w14:textId="77777777" w:rsidTr="007E3616">
        <w:trPr>
          <w:trHeight w:val="360"/>
        </w:trPr>
        <w:tc>
          <w:tcPr>
            <w:tcW w:w="3325" w:type="dxa"/>
            <w:vAlign w:val="center"/>
          </w:tcPr>
          <w:p w14:paraId="325FA31B" w14:textId="3DF60712" w:rsidR="00B06475" w:rsidRPr="008D4D6D" w:rsidRDefault="00B06475" w:rsidP="007E3616">
            <w:pPr>
              <w:spacing w:line="247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A010905" w14:textId="04B31E8F" w:rsidR="00B06475" w:rsidRPr="008D4D6D" w:rsidRDefault="00B06475" w:rsidP="00B06475">
            <w:pPr>
              <w:spacing w:line="24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2880" w:type="dxa"/>
            <w:vMerge/>
            <w:vAlign w:val="bottom"/>
          </w:tcPr>
          <w:p w14:paraId="34C3BFDC" w14:textId="6F3C88BF" w:rsidR="00B06475" w:rsidRPr="008D4D6D" w:rsidRDefault="00B06475" w:rsidP="00406691">
            <w:pPr>
              <w:spacing w:line="247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3F5682" w14:textId="77922A67" w:rsidR="00177C63" w:rsidRPr="007E3616" w:rsidRDefault="00B06475" w:rsidP="00A4618D">
      <w:pPr>
        <w:spacing w:after="0" w:line="247" w:lineRule="auto"/>
        <w:rPr>
          <w:rFonts w:ascii="Times New Roman" w:hAnsi="Times New Roman" w:cs="Times New Roman"/>
          <w:b/>
          <w:bCs/>
        </w:rPr>
      </w:pPr>
      <w:r w:rsidRPr="007E3616">
        <w:rPr>
          <w:rFonts w:ascii="Times New Roman" w:hAnsi="Times New Roman" w:cs="Times New Roman"/>
          <w:color w:val="000000"/>
          <w:shd w:val="clear" w:color="auto" w:fill="FFFFFF"/>
        </w:rPr>
        <w:t xml:space="preserve">Two-way ANOVA analysis with an interaction term for circadian phase and sex. </w:t>
      </w:r>
      <w:r w:rsidR="00F814E3">
        <w:rPr>
          <w:rFonts w:ascii="Times New Roman" w:hAnsi="Times New Roman" w:cs="Times New Roman"/>
          <w:color w:val="000000"/>
          <w:shd w:val="clear" w:color="auto" w:fill="FFFFFF"/>
        </w:rPr>
        <w:t xml:space="preserve">Achievement of </w:t>
      </w:r>
      <w:r w:rsidRPr="007E3616">
        <w:rPr>
          <w:rFonts w:ascii="Times New Roman" w:hAnsi="Times New Roman" w:cs="Times New Roman"/>
          <w:color w:val="000000"/>
          <w:shd w:val="clear" w:color="auto" w:fill="FFFFFF"/>
        </w:rPr>
        <w:t>VO</w:t>
      </w:r>
      <w:r w:rsidRPr="007E3616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>2peak</w:t>
      </w:r>
      <w:r w:rsidRPr="007E3616">
        <w:rPr>
          <w:rFonts w:ascii="Times New Roman" w:hAnsi="Times New Roman" w:cs="Times New Roman"/>
          <w:color w:val="000000"/>
          <w:shd w:val="clear" w:color="auto" w:fill="FFFFFF"/>
        </w:rPr>
        <w:t xml:space="preserve"> for this analysis was </w:t>
      </w:r>
      <w:r w:rsidRPr="007E3616">
        <w:rPr>
          <w:rFonts w:ascii="Times New Roman" w:hAnsi="Times New Roman" w:cs="Times New Roman"/>
        </w:rPr>
        <w:t>defined as meeting a minimum of two of the following criteria: respiratory exchange ratio ≥1.1 (determined by 1-minute averaging), RPE ≥ 17, and/or age-predicted maximal heart rate achieved or exceeded. N=</w:t>
      </w:r>
      <w:r w:rsidR="00F814E3" w:rsidRPr="007E3616">
        <w:rPr>
          <w:rFonts w:ascii="Times New Roman" w:hAnsi="Times New Roman" w:cs="Times New Roman"/>
        </w:rPr>
        <w:t>46</w:t>
      </w:r>
    </w:p>
    <w:p w14:paraId="589FE428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3117D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FCB39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B1065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3EE81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B7F52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AA9EA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8BB72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67383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637D3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91DF2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82195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23DE5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67BFA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28565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82148" w14:textId="77777777" w:rsidR="00177C63" w:rsidRDefault="00177C63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2FCE4" w14:textId="10B08BA9" w:rsidR="00A4618D" w:rsidRPr="008D4D6D" w:rsidRDefault="00A4618D" w:rsidP="00A4618D">
      <w:pPr>
        <w:spacing w:after="0" w:line="247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481FF" w14:textId="77777777" w:rsidR="00606DB1" w:rsidRDefault="00606DB1"/>
    <w:p w14:paraId="679C9E84" w14:textId="6519F59A" w:rsidR="001B4B45" w:rsidRDefault="001B4B45" w:rsidP="007E3616">
      <w:pPr>
        <w:spacing w:after="0"/>
      </w:pPr>
    </w:p>
    <w:p w14:paraId="6B209FBF" w14:textId="77777777" w:rsidR="001B4B45" w:rsidRDefault="001B4B45"/>
    <w:sectPr w:rsidR="001B4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4D"/>
    <w:rsid w:val="00001084"/>
    <w:rsid w:val="00177C63"/>
    <w:rsid w:val="001922A1"/>
    <w:rsid w:val="001B4B45"/>
    <w:rsid w:val="0020571A"/>
    <w:rsid w:val="00261A76"/>
    <w:rsid w:val="00337872"/>
    <w:rsid w:val="004F578C"/>
    <w:rsid w:val="00546B3E"/>
    <w:rsid w:val="005E744D"/>
    <w:rsid w:val="00606DB1"/>
    <w:rsid w:val="007E3616"/>
    <w:rsid w:val="00801FA1"/>
    <w:rsid w:val="008414BD"/>
    <w:rsid w:val="008745F0"/>
    <w:rsid w:val="00942A80"/>
    <w:rsid w:val="00961F99"/>
    <w:rsid w:val="009836B4"/>
    <w:rsid w:val="009F3F72"/>
    <w:rsid w:val="009F71D4"/>
    <w:rsid w:val="00A4618D"/>
    <w:rsid w:val="00A8565B"/>
    <w:rsid w:val="00A93E78"/>
    <w:rsid w:val="00B06475"/>
    <w:rsid w:val="00B1728D"/>
    <w:rsid w:val="00B81FFC"/>
    <w:rsid w:val="00C10D76"/>
    <w:rsid w:val="00C320C7"/>
    <w:rsid w:val="00C73402"/>
    <w:rsid w:val="00CE6587"/>
    <w:rsid w:val="00CF22C7"/>
    <w:rsid w:val="00DF38BD"/>
    <w:rsid w:val="00E65899"/>
    <w:rsid w:val="00F504DA"/>
    <w:rsid w:val="00F71718"/>
    <w:rsid w:val="00F814E3"/>
    <w:rsid w:val="00FC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0B20"/>
  <w15:chartTrackingRefBased/>
  <w15:docId w15:val="{7F7364AF-FF04-48C6-8FBB-09FFE897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7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E7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44D"/>
    <w:rPr>
      <w:sz w:val="20"/>
      <w:szCs w:val="20"/>
    </w:rPr>
  </w:style>
  <w:style w:type="character" w:customStyle="1" w:styleId="markbjkql8m94">
    <w:name w:val="markbjkql8m94"/>
    <w:basedOn w:val="DefaultParagraphFont"/>
    <w:rsid w:val="005E744D"/>
  </w:style>
  <w:style w:type="character" w:styleId="CommentReference">
    <w:name w:val="annotation reference"/>
    <w:basedOn w:val="DefaultParagraphFont"/>
    <w:uiPriority w:val="99"/>
    <w:semiHidden/>
    <w:unhideWhenUsed/>
    <w:rsid w:val="005E744D"/>
    <w:rPr>
      <w:sz w:val="16"/>
      <w:szCs w:val="16"/>
    </w:rPr>
  </w:style>
  <w:style w:type="table" w:styleId="TableGrid">
    <w:name w:val="Table Grid"/>
    <w:basedOn w:val="TableNormal"/>
    <w:uiPriority w:val="39"/>
    <w:rsid w:val="005E7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36B4"/>
    <w:pPr>
      <w:spacing w:after="0" w:line="240" w:lineRule="auto"/>
    </w:pPr>
  </w:style>
  <w:style w:type="character" w:customStyle="1" w:styleId="cf0">
    <w:name w:val="cf0"/>
    <w:basedOn w:val="DefaultParagraphFont"/>
    <w:rsid w:val="00961F99"/>
  </w:style>
  <w:style w:type="table" w:styleId="TableGridLight">
    <w:name w:val="Grid Table Light"/>
    <w:basedOn w:val="TableNormal"/>
    <w:uiPriority w:val="40"/>
    <w:rsid w:val="00177C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rful">
    <w:name w:val="Grid Table 7 Colorful"/>
    <w:basedOn w:val="TableNormal"/>
    <w:uiPriority w:val="52"/>
    <w:rsid w:val="00177C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177C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Justin Thomas</cp:lastModifiedBy>
  <cp:revision>4</cp:revision>
  <dcterms:created xsi:type="dcterms:W3CDTF">2023-07-10T16:17:00Z</dcterms:created>
  <dcterms:modified xsi:type="dcterms:W3CDTF">2023-08-15T13:34:00Z</dcterms:modified>
</cp:coreProperties>
</file>